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/>
        <w:t xml:space="preserve"> Mass transitions for amino acids and their corresponding internal standard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2065"/>
        <w:gridCol w:w="1588"/>
        <w:gridCol w:w="1591"/>
        <w:gridCol w:w="377"/>
        <w:gridCol w:w="2065"/>
        <w:gridCol w:w="1588"/>
        <w:gridCol w:w="1589"/>
      </w:tblGrid>
      <w:tr>
        <w:trPr>
          <w:trHeight w:val="550" w:hRule="atLeast"/>
        </w:trPr>
        <w:tc>
          <w:tcPr>
            <w:tcW w:w="2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b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52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b/>
                <w:kern w:val="0"/>
                <w:sz w:val="18"/>
                <w:szCs w:val="18"/>
              </w:rPr>
              <w:t>Analytes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b/>
                <w:kern w:val="0"/>
                <w:sz w:val="18"/>
                <w:szCs w:val="18"/>
              </w:rPr>
            </w:r>
          </w:p>
        </w:tc>
        <w:tc>
          <w:tcPr>
            <w:tcW w:w="52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b/>
                <w:kern w:val="0"/>
                <w:sz w:val="18"/>
                <w:szCs w:val="18"/>
              </w:rPr>
              <w:t>Internal standards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b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Q1 mas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Q3 mass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Q1 mass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Q3 mass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O-phospho-L-ser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PSe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34.1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PSer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26.1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O-phosphoethanolam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bookmarkStart w:id="0" w:name="OLE_LINK4"/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PEtN</w:t>
            </w:r>
            <w:bookmarkEnd w:id="0"/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90.1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PEtN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82.1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Taur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Tau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74.1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Tau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66.1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asparag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s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81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sn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73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ser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Se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54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Ser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46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lyc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ly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24.1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ly</w:t>
            </w:r>
            <w:bookmarkStart w:id="1" w:name="OLE_LINK8"/>
            <w:bookmarkStart w:id="2" w:name="OLE_LINK7"/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_IS</w:t>
            </w:r>
            <w:bookmarkEnd w:id="1"/>
            <w:bookmarkEnd w:id="2"/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16.1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Hydroxy-L-prol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Hyp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80.1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Hyp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72.1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Ethanolam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Et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10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EtN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02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glutam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l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95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ln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87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aspartic aci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sp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82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sp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74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citrull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it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24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it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16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Th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68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Thr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60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sarcos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Sa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38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Sar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30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β-alan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bAl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38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bAla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30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l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38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la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30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lu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96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lu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88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H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04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His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96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-methyl-</w:t>
            </w:r>
          </w:p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</w:t>
            </w:r>
            <w:bookmarkStart w:id="3" w:name="OLE_LINK6"/>
            <w:bookmarkStart w:id="4" w:name="OLE_LINK5"/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MHis</w:t>
            </w:r>
            <w:bookmarkEnd w:id="3"/>
            <w:bookmarkEnd w:id="4"/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18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MHis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10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-methyl-</w:t>
            </w:r>
          </w:p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MH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18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MHis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10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rgininosuccinic aci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s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439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sa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431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homocitrull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Hcit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38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Hcit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30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anser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n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89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ns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81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carnos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a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75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ar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67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α-aminoadipic aci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ad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10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ad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02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γ-amino-n-butyric aci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AB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52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GABA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44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D,L-β-amino-isobutyric aci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bAib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52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bAib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44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α-amino-n-butyric aci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bu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52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bu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44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argin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rg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23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Arg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315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prol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Pro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64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Pro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256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ornith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Or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429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Orn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413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ystathion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th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519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th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503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L-cyst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y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537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Cys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521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MT;Arial" w:hAnsi="ArialMT;Arial" w:eastAsia="ArialMT;Arial" w:cs="ArialMT;Arial"/>
                <w:kern w:val="0"/>
                <w:sz w:val="18"/>
                <w:szCs w:val="18"/>
              </w:rPr>
            </w:pPr>
            <w:r>
              <w:rPr>
                <w:rFonts w:eastAsia="ArialMT;Arial" w:cs="ArialMT;Arial" w:ascii="ArialMT;Arial" w:hAnsi="ArialMT;Arial"/>
                <w:kern w:val="0"/>
                <w:sz w:val="18"/>
                <w:szCs w:val="18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δ-hydroxylys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Hyl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459.3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Hyl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443.3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lys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y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443.3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ys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427.3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methion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Met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98.1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Met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90.1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val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Val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66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Val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58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norval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Nv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66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Nva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58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tyros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Ty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330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Tyr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322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homocyst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Hcy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565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Hcy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549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324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isoleuc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Il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80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Ile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72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447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leuc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eu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80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eu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72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397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norleuc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Nl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80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Nle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272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bookmarkStart w:id="5" w:name="OLE_LINK12"/>
            <w:bookmarkStart w:id="6" w:name="OLE_LINK11"/>
            <w:r>
              <w:rPr>
                <w:rFonts w:eastAsia="微软雅黑" w:cs="Calibri"/>
                <w:sz w:val="24"/>
                <w:szCs w:val="24"/>
              </w:rPr>
              <w:t>113.1</w:t>
            </w:r>
            <w:bookmarkEnd w:id="5"/>
            <w:bookmarkEnd w:id="6"/>
          </w:p>
        </w:tc>
      </w:tr>
      <w:tr>
        <w:trPr>
          <w:trHeight w:val="488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phenylalanin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Ph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314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Phe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306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  <w:tr>
        <w:trPr>
          <w:trHeight w:val="411" w:hRule="atLeast"/>
        </w:trPr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L-tryptophan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Trp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353.2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21.1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Trp_I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345.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微软雅黑" w:cs="Calibri"/>
                <w:sz w:val="24"/>
                <w:szCs w:val="24"/>
              </w:rPr>
            </w:pPr>
            <w:r>
              <w:rPr>
                <w:rFonts w:eastAsia="微软雅黑" w:cs="Calibri"/>
                <w:sz w:val="24"/>
                <w:szCs w:val="24"/>
              </w:rPr>
              <w:t>113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2">
    <w:name w:val="批注框文本 Char"/>
    <w:qFormat/>
    <w:rPr>
      <w:rFonts w:ascii="Tahoma" w:hAnsi="Tahoma" w:eastAsia="宋体;SimSun" w:cs="Tahoma"/>
      <w:sz w:val="16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sz w:val="21"/>
      <w:szCs w:val="22"/>
      <w:lang w:val="en-US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sz w:val="21"/>
      <w:szCs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1">
    <w:name w:val="彩色列表 - 着色 1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kern w:val="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kern w:val="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4:22:00Z</dcterms:created>
  <dc:creator>龙翔 苏</dc:creator>
  <dc:description/>
  <cp:keywords/>
  <dc:language>en-US</dc:language>
  <cp:lastModifiedBy>苏龙翔</cp:lastModifiedBy>
  <dcterms:modified xsi:type="dcterms:W3CDTF">2015-01-21T14:22:00Z</dcterms:modified>
  <cp:revision>3</cp:revision>
  <dc:subject/>
  <dc:title/>
</cp:coreProperties>
</file>